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CAC8E" w14:textId="47B42561" w:rsidR="00D15E2E" w:rsidRPr="00332C15" w:rsidRDefault="00F41A72">
      <w:pPr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 w:rsidRPr="00332C15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Supplementary File 4: </w:t>
      </w:r>
      <w:r w:rsidR="00B917F6" w:rsidRPr="00332C15">
        <w:rPr>
          <w:rFonts w:asciiTheme="minorHAnsi" w:hAnsiTheme="minorHAnsi" w:cstheme="minorHAnsi"/>
          <w:b/>
          <w:bCs/>
          <w:sz w:val="20"/>
          <w:szCs w:val="20"/>
          <w:lang w:val="en-GB"/>
        </w:rPr>
        <w:t>MMAT Quality Appraisal</w:t>
      </w:r>
    </w:p>
    <w:p w14:paraId="3BF47AE2" w14:textId="77777777" w:rsidR="00B917F6" w:rsidRPr="00F90793" w:rsidRDefault="00B917F6">
      <w:pPr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W w:w="16161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4536"/>
        <w:gridCol w:w="1418"/>
        <w:gridCol w:w="1559"/>
        <w:gridCol w:w="1843"/>
        <w:gridCol w:w="5245"/>
      </w:tblGrid>
      <w:tr w:rsidR="00CD149F" w:rsidRPr="00A30FBF" w14:paraId="6113D2F9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D1B0BE4" w14:textId="77777777" w:rsidR="006C1800" w:rsidRPr="00F90793" w:rsidRDefault="006C1800" w:rsidP="007F76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1A3F0DD" w14:textId="77777777" w:rsidR="006C1800" w:rsidRPr="00F90793" w:rsidRDefault="006C1800" w:rsidP="007F76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95C0942" w14:textId="77777777" w:rsidR="006C1800" w:rsidRPr="00F90793" w:rsidRDefault="006C1800" w:rsidP="007F76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ar of publ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ADBDA95" w14:textId="77777777" w:rsidR="006C1800" w:rsidRPr="00F90793" w:rsidRDefault="006C1800" w:rsidP="007F76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Type of apprais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</w:tcPr>
          <w:p w14:paraId="4F5D4E8C" w14:textId="2E754707" w:rsidR="006C1800" w:rsidRPr="00F90793" w:rsidRDefault="006C1800" w:rsidP="007F76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Final </w:t>
            </w:r>
            <w:r w:rsidR="00067371" w:rsidRPr="00F907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olour</w:t>
            </w:r>
            <w:r w:rsidRPr="00F907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agreed upon by both appraiser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</w:tcPr>
          <w:p w14:paraId="499B2CD5" w14:textId="73ECDA3C" w:rsidR="006C1800" w:rsidRPr="00F90793" w:rsidRDefault="006C1800" w:rsidP="007F76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Reasons for the </w:t>
            </w:r>
            <w:r w:rsidR="00067371" w:rsidRPr="00F907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olour</w:t>
            </w:r>
            <w:r w:rsidRPr="00F9079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given</w:t>
            </w:r>
          </w:p>
        </w:tc>
      </w:tr>
      <w:tr w:rsidR="008D071C" w:rsidRPr="00A30FBF" w14:paraId="7FEDB208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BDD6B01" w14:textId="71FDDEF6" w:rsidR="008D071C" w:rsidRPr="00F90793" w:rsidRDefault="008D071C" w:rsidP="008D071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Banda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85F0D35" w14:textId="64BD8D95" w:rsidR="008D071C" w:rsidRPr="00F90793" w:rsidRDefault="008D071C" w:rsidP="008D071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An </w:t>
            </w:r>
            <w:r w:rsidR="00702D5F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valuation of the </w:t>
            </w:r>
            <w:r w:rsidR="00702D5F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mplementation of </w:t>
            </w:r>
            <w:r w:rsidR="00052A65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ome-grown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702D5F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hool</w:t>
            </w:r>
            <w:r w:rsidR="00702D5F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f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eeding </w:t>
            </w:r>
            <w:r w:rsidR="00702D5F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rogramme in </w:t>
            </w:r>
            <w:r w:rsidR="00702D5F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elected </w:t>
            </w:r>
            <w:r w:rsidR="00702D5F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rimary </w:t>
            </w:r>
            <w:r w:rsidR="00702D5F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hools in Nimbi District, Zamb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18A903B" w14:textId="0CCCBCB8" w:rsidR="008D071C" w:rsidRPr="00F90793" w:rsidRDefault="008D071C" w:rsidP="008D071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BCC0983" w14:textId="7D27377F" w:rsidR="008D071C" w:rsidRPr="00F90793" w:rsidRDefault="008D071C" w:rsidP="008D071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92D050"/>
          </w:tcPr>
          <w:p w14:paraId="0D95DDF4" w14:textId="1DF99008" w:rsidR="008D071C" w:rsidRPr="00F90793" w:rsidRDefault="008D071C" w:rsidP="008D071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49709AC1" w14:textId="7019A205" w:rsidR="008D071C" w:rsidRPr="00F90793" w:rsidRDefault="00702D5F" w:rsidP="008D071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Well-presented study. </w:t>
            </w:r>
            <w:r w:rsidR="00E42796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Could </w:t>
            </w:r>
            <w:r w:rsidR="00C440E0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rovide more</w:t>
            </w:r>
            <w:r w:rsidR="00E42796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details for the methods section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n analysis.</w:t>
            </w:r>
          </w:p>
        </w:tc>
      </w:tr>
      <w:tr w:rsidR="008D071C" w:rsidRPr="00F90793" w14:paraId="4EE705BC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F8DCDEC" w14:textId="22CCE1C5" w:rsidR="008D071C" w:rsidRPr="00F90793" w:rsidRDefault="008D071C" w:rsidP="008D071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aitai</w:t>
            </w:r>
            <w:r w:rsidR="004B28DB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et al.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E21D4C3" w14:textId="7DB1CD57" w:rsidR="008D071C" w:rsidRPr="00F90793" w:rsidRDefault="00702D5F" w:rsidP="008D071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</w:t>
            </w:r>
            <w:r w:rsidR="008D071C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e effects of the school feeding programmes in addressing food insecurity in Mutale Municipality of Vhembe District, Limpopo Provinc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2EC2AC2" w14:textId="0CF87CD3" w:rsidR="008D071C" w:rsidRPr="00F90793" w:rsidRDefault="008D071C" w:rsidP="008D071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931404C" w14:textId="0B3582EA" w:rsidR="008D071C" w:rsidRPr="00F90793" w:rsidRDefault="008D071C" w:rsidP="008D071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92D050"/>
          </w:tcPr>
          <w:p w14:paraId="217C8C23" w14:textId="3D312CFC" w:rsidR="008D071C" w:rsidRPr="00F90793" w:rsidRDefault="00E42796" w:rsidP="008D071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4218DD1A" w14:textId="5CB3C6F5" w:rsidR="008D071C" w:rsidRPr="00F90793" w:rsidRDefault="00E42796" w:rsidP="008D071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orough case study, transparent on methods (sampling, participants etc); includes linkages between theory and findings; interviews with diverse stakeholders; covers broad topics around implementation of school meals. Could provide more details on qualitative analysis.</w:t>
            </w:r>
          </w:p>
        </w:tc>
      </w:tr>
      <w:tr w:rsidR="00DC0267" w:rsidRPr="00A30FBF" w14:paraId="02414517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2DD4E462" w14:textId="2F0518DC" w:rsidR="00DC0267" w:rsidRPr="00F90793" w:rsidRDefault="00DC0267" w:rsidP="00DC0267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arko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B4A5918" w14:textId="2D790F61" w:rsidR="00DC0267" w:rsidRPr="00F90793" w:rsidRDefault="00DC0267" w:rsidP="00DC0267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 school leadership views on the impact of the national school feeding programme in Ghana: the case study of Adumanu M/A and Ayaasi D/A primary schoo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4E48DCB9" w14:textId="184FC812" w:rsidR="00DC0267" w:rsidRPr="00F90793" w:rsidRDefault="00DC0267" w:rsidP="00DC0267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C48960C" w14:textId="1EEC0B73" w:rsidR="00DC0267" w:rsidRPr="00F90793" w:rsidRDefault="00DC0267" w:rsidP="00DC0267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/>
          </w:tcPr>
          <w:p w14:paraId="67B13953" w14:textId="15567D8A" w:rsidR="00DC0267" w:rsidRPr="00F90793" w:rsidRDefault="00DC0267" w:rsidP="00DC0267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14F125BB" w14:textId="02059C01" w:rsidR="00DC0267" w:rsidRPr="00F90793" w:rsidRDefault="006926C2" w:rsidP="006926C2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nalysis seems well conducted, but there is a small sample size and views of only the school leadership are presented in the results.</w:t>
            </w:r>
          </w:p>
        </w:tc>
      </w:tr>
      <w:tr w:rsidR="00A53363" w:rsidRPr="00A30FBF" w14:paraId="06F85B1D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050D0FD2" w14:textId="4AE1B0DE" w:rsidR="00A53363" w:rsidRPr="00F90793" w:rsidRDefault="00A53363" w:rsidP="00A53363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i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124916D" w14:textId="1BFB5CA6" w:rsidR="00A53363" w:rsidRPr="00F90793" w:rsidRDefault="00A53363" w:rsidP="00A53363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An evaluation of the school feeding programme: </w:t>
            </w:r>
            <w:r w:rsidR="006A6FC3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case study of Magog primary school, University of South Afr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2EBEDE5" w14:textId="4375B5BE" w:rsidR="00A53363" w:rsidRPr="00F90793" w:rsidRDefault="00A53363" w:rsidP="00A53363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4012483A" w14:textId="607FF658" w:rsidR="00A53363" w:rsidRPr="00F90793" w:rsidRDefault="00A53363" w:rsidP="00A53363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/>
          </w:tcPr>
          <w:p w14:paraId="1869B157" w14:textId="3A76C08B" w:rsidR="00A53363" w:rsidRPr="00F90793" w:rsidRDefault="00A53363" w:rsidP="00A53363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29C50909" w14:textId="7B024186" w:rsidR="00A53363" w:rsidRPr="00F90793" w:rsidRDefault="00A53363" w:rsidP="00A53363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The case-study provided an in-depth view of the functioning of the school meal programme at one school. However, the methods section on data collection and analysis could be </w:t>
            </w:r>
            <w:r w:rsidR="006810EE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learer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to show what was actually done.</w:t>
            </w:r>
            <w:r w:rsidR="007543D7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CF4FE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ome</w:t>
            </w:r>
            <w:r w:rsidR="007543D7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variables/information</w:t>
            </w:r>
            <w:r w:rsidR="00CF4FE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is missing</w:t>
            </w:r>
            <w:r w:rsidR="007543D7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in their extraction sheet that could have been helpful to have.</w:t>
            </w:r>
          </w:p>
        </w:tc>
      </w:tr>
      <w:tr w:rsidR="001856C7" w:rsidRPr="00A30FBF" w14:paraId="0C533237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EA82C32" w14:textId="7D8E1315" w:rsidR="001856C7" w:rsidRPr="00F90793" w:rsidRDefault="001856C7" w:rsidP="001856C7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salegn</w:t>
            </w:r>
            <w:r w:rsidR="004B28DB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et al.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14B47067" w14:textId="1B8C89C3" w:rsidR="001856C7" w:rsidRPr="00F90793" w:rsidRDefault="001856C7" w:rsidP="001856C7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Successes and challenges of the </w:t>
            </w:r>
            <w:r w:rsidR="006A6FC3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ome-grown </w:t>
            </w:r>
            <w:r w:rsidR="006A6FC3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chool </w:t>
            </w:r>
            <w:r w:rsidR="006A6FC3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eeding </w:t>
            </w:r>
            <w:r w:rsidR="006A6FC3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rogram in Sidama Region, Southern Ethiopia: </w:t>
            </w:r>
            <w:r w:rsidR="006A6FC3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qualitative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948EB2B" w14:textId="54C0DDB5" w:rsidR="001856C7" w:rsidRPr="00F90793" w:rsidRDefault="001856C7" w:rsidP="001856C7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2D72C2F7" w14:textId="281A7752" w:rsidR="001856C7" w:rsidRPr="00F90793" w:rsidRDefault="001856C7" w:rsidP="001856C7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92D050"/>
          </w:tcPr>
          <w:p w14:paraId="26AE3840" w14:textId="520FA08F" w:rsidR="001856C7" w:rsidRPr="00F90793" w:rsidRDefault="004B71A1" w:rsidP="001856C7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04B0C3C6" w14:textId="6166A7D8" w:rsidR="001856C7" w:rsidRPr="00F90793" w:rsidRDefault="00460161" w:rsidP="001856C7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Well-presented</w:t>
            </w:r>
            <w:r w:rsidR="001856C7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and explained study. Could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be strengthened with the</w:t>
            </w:r>
            <w:r w:rsidR="001856C7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inclu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ion of</w:t>
            </w:r>
            <w:r w:rsidR="001856C7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="001856C7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me of the national partners in the SFPs, such as the Ministry of Education, and the international partners, including FAO and WFP.</w:t>
            </w:r>
          </w:p>
        </w:tc>
      </w:tr>
      <w:tr w:rsidR="00190DE5" w:rsidRPr="00A30FBF" w14:paraId="0C4AA449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453DEE72" w14:textId="26362E01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llis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3F162ED" w14:textId="603755F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 Namibian school feeding Programme: A case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0E6D244C" w14:textId="45E9CFA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0C163760" w14:textId="35D01B3A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0000"/>
          </w:tcPr>
          <w:p w14:paraId="4B572774" w14:textId="0BB14695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69917537" w14:textId="5773EE10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rimary findings are not presented. The sample characteristics of</w:t>
            </w:r>
            <w:r w:rsidR="00CF4FE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each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focus groups are not included.</w:t>
            </w:r>
          </w:p>
        </w:tc>
      </w:tr>
      <w:tr w:rsidR="00190DE5" w:rsidRPr="00A30FBF" w14:paraId="278C42EF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4EE9542A" w14:textId="0DA8D1C5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ernandes et al.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84EAA12" w14:textId="7B1E1603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A free lunch or a walk back home? The school food environment and dietary behaviours among children and adolescents in Ghana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2CDF5413" w14:textId="4C3F664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0EA92716" w14:textId="50E36642" w:rsidR="00190DE5" w:rsidRPr="00F90793" w:rsidRDefault="009220E9" w:rsidP="009220E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. Qualit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/>
          </w:tcPr>
          <w:p w14:paraId="0A4D23BA" w14:textId="35CF11D6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4C605AE8" w14:textId="5D206587" w:rsidR="00190DE5" w:rsidRPr="00F90793" w:rsidRDefault="00CF4F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</w:t>
            </w:r>
            <w:r w:rsidR="00190DE5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study conducted survey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="00190DE5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in 10 regions, but only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seems to have reported on and </w:t>
            </w:r>
            <w:r w:rsidR="00190DE5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sed quotes from two of the regions to explain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the</w:t>
            </w:r>
            <w:r w:rsidR="00190DE5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findings all 10 regions.</w:t>
            </w:r>
          </w:p>
        </w:tc>
      </w:tr>
      <w:tr w:rsidR="00190DE5" w:rsidRPr="00A30FBF" w14:paraId="45240CE2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43457157" w14:textId="1994E758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ernandes et al.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A19E1C2" w14:textId="18EC322D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Enhancing linkages between healthy diets, local agriculture, and sustainable food systems: The school meals planner package in Ghana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2DF6B06F" w14:textId="384DAA83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BDB6DCF" w14:textId="1A60471A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/>
          </w:tcPr>
          <w:p w14:paraId="5C109615" w14:textId="455FE57D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035A9573" w14:textId="58A31CC3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 methodology section o</w:t>
            </w:r>
            <w:r w:rsidR="00CF4FE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n the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ifferent components</w:t>
            </w:r>
            <w:r w:rsidR="00CF4FE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of the tool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is very clear, but the way they interviewed stakeholders to find out how the tool is used/received is missing. Limitations of qualitative data analysis not clearly presented. </w:t>
            </w:r>
            <w:r w:rsidR="00CF4FE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 xml:space="preserve">Who participated in the focus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groups </w:t>
            </w:r>
            <w:r w:rsidR="00CF4FE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s not reported clearly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. </w:t>
            </w:r>
            <w:r w:rsidR="00CF4FE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t is stated that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29 observations were done, but were these </w:t>
            </w:r>
            <w:r w:rsidR="00CF4FE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bservations made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once at each school</w:t>
            </w:r>
            <w:r w:rsidR="00CF4FE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or across the schools. T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e presence of the observer might have encouraged the use of the tool</w:t>
            </w:r>
            <w:r w:rsidR="00CF4FE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and is not reported on.</w:t>
            </w:r>
          </w:p>
        </w:tc>
      </w:tr>
      <w:tr w:rsidR="00190DE5" w:rsidRPr="00A30FBF" w14:paraId="22C1F6B3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C90D2E9" w14:textId="48EF5869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>Hamupembe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3AF809C4" w14:textId="53E51358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vestigating the administration of the school feeding programme: A case study of two primary schools in Windhoek, Namib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89B64DD" w14:textId="16240A23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C79691F" w14:textId="61582552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92D050"/>
          </w:tcPr>
          <w:p w14:paraId="38C2A740" w14:textId="06A2D889" w:rsidR="00190DE5" w:rsidRPr="00F90793" w:rsidRDefault="00FF4F0F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1E9705B0" w14:textId="563885F7" w:rsidR="00190DE5" w:rsidRPr="00F90793" w:rsidRDefault="00FF4F0F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Well conducted thesis.</w:t>
            </w:r>
            <w:r w:rsidR="000928C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S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upporting evidence </w:t>
            </w:r>
            <w:r w:rsidR="000928C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is well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presented. </w:t>
            </w:r>
          </w:p>
        </w:tc>
      </w:tr>
      <w:tr w:rsidR="00190DE5" w:rsidRPr="00A30FBF" w14:paraId="3C0DA0CB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051A0B50" w14:textId="0119EBA3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Khama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330BB87" w14:textId="3BB4E6A6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xperiences of the implementers of the school feeding programme in two schools in the Zambezi region, Namib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0F96FE1E" w14:textId="2601428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2E9F70BC" w14:textId="0D9CB5AD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/>
          </w:tcPr>
          <w:p w14:paraId="35B499BD" w14:textId="35B7514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6C7ABF66" w14:textId="1DFE71E9" w:rsidR="00190DE5" w:rsidRPr="00F90793" w:rsidRDefault="00190DE5" w:rsidP="00190DE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etailed case-study. Limited number of interviews and the same quotes were used </w:t>
            </w:r>
            <w:r w:rsidR="000928C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 </w:t>
            </w:r>
            <w:r w:rsidRPr="00F90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plain different themes/make the main points of the paper.</w:t>
            </w:r>
          </w:p>
        </w:tc>
      </w:tr>
      <w:tr w:rsidR="00190DE5" w:rsidRPr="00A30FBF" w14:paraId="6D4D760D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1E4B6BEE" w14:textId="3F3BB0B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L</w:t>
            </w:r>
            <w:r w:rsidR="0095124B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gsford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4E7844F4" w14:textId="3D9F2E29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nough on our plate? The national school nutrition programme in two schools in Katlehong, South Afr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6FA2705" w14:textId="3FD5B292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5B7D79C" w14:textId="4FF25D20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/>
          </w:tcPr>
          <w:p w14:paraId="28D771FC" w14:textId="146F3884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Amber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6C3CA331" w14:textId="42AD2124" w:rsidR="00190DE5" w:rsidRPr="00F90793" w:rsidRDefault="00190DE5" w:rsidP="00190DE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e analysis could </w:t>
            </w:r>
            <w:r w:rsidR="000928C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e </w:t>
            </w:r>
            <w:r w:rsidRPr="00F90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onger and more clearly described. Use of direct quotes instead of only summaries would also strengthen this paper. Otherwise, this is a detailed case study with onsite observations.</w:t>
            </w:r>
          </w:p>
        </w:tc>
      </w:tr>
      <w:tr w:rsidR="00E74612" w:rsidRPr="00A30FBF" w14:paraId="77FF3CE6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4562D7F" w14:textId="77DBA208" w:rsidR="00E74612" w:rsidRPr="00F90793" w:rsidRDefault="00E74612" w:rsidP="00E74612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afugu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2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91C4E88" w14:textId="6C1C68D0" w:rsidR="00E74612" w:rsidRPr="00F90793" w:rsidRDefault="00E74612" w:rsidP="00E74612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hallenges encountered in a South African school nutrition program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2DFD98BD" w14:textId="18EDD38C" w:rsidR="00E74612" w:rsidRPr="00F90793" w:rsidRDefault="00E74612" w:rsidP="00E74612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4D962A0" w14:textId="76D96F8F" w:rsidR="00E74612" w:rsidRPr="00F90793" w:rsidRDefault="00E74612" w:rsidP="00E74612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92D050"/>
          </w:tcPr>
          <w:p w14:paraId="52A97767" w14:textId="58ED9FE5" w:rsidR="00E74612" w:rsidRPr="00F90793" w:rsidRDefault="00FF4F0F" w:rsidP="00E74612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4A569E2F" w14:textId="0A52AA46" w:rsidR="00E74612" w:rsidRPr="00F90793" w:rsidRDefault="00FF4F0F" w:rsidP="00E7461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trong methodology and results are well presented with supporting citations from study participants. </w:t>
            </w:r>
          </w:p>
        </w:tc>
      </w:tr>
      <w:tr w:rsidR="00190DE5" w:rsidRPr="00A30FBF" w14:paraId="730BD889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3F0E8EFE" w14:textId="4FD0D7B8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enash &amp; Karriem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2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2C908B94" w14:textId="1EBAB88F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arnessing public food procurement for sustainable rural Livelihoods in South Africa through the national school nutrition programme: A qualitative assessment of contributions and challeng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4047766C" w14:textId="5F07EE8E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1096D5EB" w14:textId="1FEB8612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/>
          </w:tcPr>
          <w:p w14:paraId="05995332" w14:textId="2197A2C9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661948D4" w14:textId="4C0204E2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rimary data included with original quotes</w:t>
            </w:r>
            <w:r w:rsidR="000928C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0928C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The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ethods</w:t>
            </w:r>
            <w:r w:rsidR="000928C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are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reasonably well described</w:t>
            </w:r>
            <w:r w:rsidR="000928C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, but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ampling is confusing</w:t>
            </w:r>
            <w:r w:rsidR="000928C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: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ow many interviews were conducted</w:t>
            </w:r>
            <w:r w:rsidR="000928C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/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with whom. </w:t>
            </w:r>
            <w:r w:rsidR="00BC10D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Lacking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information on the way that the data was </w:t>
            </w:r>
            <w:r w:rsidR="00A30FBF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nal</w:t>
            </w:r>
            <w:r w:rsidR="00A30FB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</w:t>
            </w:r>
            <w:r w:rsidR="00A30FBF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ed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 There are direct quotes used, but their presentation only seems to partially support the narrative presented.</w:t>
            </w:r>
          </w:p>
        </w:tc>
      </w:tr>
      <w:tr w:rsidR="00190DE5" w:rsidRPr="005A2ED6" w14:paraId="449D17B2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33789B8" w14:textId="71BE12B3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ensah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34AB3AC0" w14:textId="12CD1088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centivising smallholder farmer livelihoods and constructing food security through home-grown school feeding: evidence from Northern Gha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27F9A899" w14:textId="5FFFE3E8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2FC5CF0C" w14:textId="2983142B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/>
          </w:tcPr>
          <w:p w14:paraId="52A4D48D" w14:textId="50C73510" w:rsidR="00190DE5" w:rsidRPr="00F90793" w:rsidRDefault="00190DE5" w:rsidP="00190DE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187B1338" w14:textId="673A86EB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The methods and results sections are poorly presented. The data </w:t>
            </w:r>
            <w:r w:rsidR="005A2ED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 caterers seem to be more compressive than other groups, for example age and gender are reported.</w:t>
            </w:r>
            <w:r w:rsidR="005A2ED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Few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quotes. Quotes representing all participant groups are missing.</w:t>
            </w:r>
          </w:p>
        </w:tc>
      </w:tr>
      <w:tr w:rsidR="00190DE5" w:rsidRPr="00A30FBF" w14:paraId="04D3FF2A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491FC9F" w14:textId="22EF5630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oepeng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4F955CBE" w14:textId="2BC4C749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Botswana national primary school feeding programme: A case study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3013BDF7" w14:textId="22FCB6DF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006B7783" w14:textId="1512C74E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. Qualit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92D050"/>
          </w:tcPr>
          <w:p w14:paraId="35D49AB5" w14:textId="7E56A674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383FDB7C" w14:textId="3C8281A0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mprehensive report with strong methodology. Evidence could be strengthened by providing more quotes and more information on observations.</w:t>
            </w:r>
          </w:p>
        </w:tc>
      </w:tr>
      <w:tr w:rsidR="00190DE5" w:rsidRPr="00CF4FE5" w14:paraId="13104D7D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0E0DBAE" w14:textId="6FD49BB9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olotja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D58A149" w14:textId="58E745D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owards a framework for enhancing school feeding programmes for rural development in Blouberg Local Municipality, South Afr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4C30701E" w14:textId="3B6F306F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94A1FD0" w14:textId="3DECF285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92D050"/>
          </w:tcPr>
          <w:p w14:paraId="2BB36480" w14:textId="1B4C1235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1C2358BF" w14:textId="54668E4F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Well conducted study. </w:t>
            </w:r>
          </w:p>
        </w:tc>
      </w:tr>
      <w:tr w:rsidR="00190DE5" w:rsidRPr="00A30FBF" w14:paraId="5AC7912B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2136E90" w14:textId="741020D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ka</w:t>
            </w:r>
            <w:r w:rsidR="00EA248B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Adjei et al.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1E857DEE" w14:textId="1973157C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hana’s school feeding programme in perspective: A case study of the Akuapem North Municipality in the Eastern Reg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023CD15B" w14:textId="6F0BFC0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23844E1" w14:textId="42329F41" w:rsidR="00190DE5" w:rsidRPr="00F90793" w:rsidRDefault="009220E9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. Qualit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 w:themeFill="accent4"/>
          </w:tcPr>
          <w:p w14:paraId="73B76E1D" w14:textId="10810028" w:rsidR="00190DE5" w:rsidRPr="00F90793" w:rsidRDefault="00190DE5" w:rsidP="00190DE5">
            <w:pPr>
              <w:rPr>
                <w:rFonts w:asciiTheme="minorHAnsi" w:hAnsiTheme="minorHAnsi" w:cstheme="minorHAnsi"/>
                <w:color w:val="FFC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5F08418C" w14:textId="0B13681E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Evidence to support data is limited, used mixed methods to try to better understand stakeholders’ views on the changes in students since school meals were introduced. Methods and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>analysis could be better explained and results strengthened with the addition of participant quotes</w:t>
            </w:r>
            <w:r w:rsidR="004337A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190DE5" w:rsidRPr="00A30FBF" w14:paraId="00AD3B35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568DDF5" w14:textId="2A5FE6C9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>Rector et al.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2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317F8A3" w14:textId="285461A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chool-Based nutrition programs for adolescents in Dodoma, Tanzania: A situation analy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9AA7023" w14:textId="1EDE584D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A9CD045" w14:textId="70FD6794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/>
          </w:tcPr>
          <w:p w14:paraId="6CEED3EF" w14:textId="436F06B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2145752E" w14:textId="0FA26F9A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sufficient detail given on source of findings as they are presented as aggregated findings, mainly, without individual quotations; sample not accurately described</w:t>
            </w:r>
            <w:r w:rsidR="004337A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190DE5" w:rsidRPr="00A30FBF" w14:paraId="0DF828DD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45B45642" w14:textId="5440F2F6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ndall-Mkosi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325DF91F" w14:textId="3B1F4D2E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se study of the national school nutrition programme in South Africa; University of Pretoria: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A2AD741" w14:textId="5B92CEE5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3890ACE9" w14:textId="447B8689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/>
          </w:tcPr>
          <w:p w14:paraId="21462763" w14:textId="10C59B0D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Amber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1B61B20C" w14:textId="057931C5" w:rsidR="00190DE5" w:rsidRPr="00F90793" w:rsidRDefault="004337A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</w:t>
            </w:r>
            <w:r w:rsidR="00190DE5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orough case study, but missing some details. For example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="00190DE5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ow the study was actually conducted, with how many participant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and</w:t>
            </w:r>
            <w:r w:rsidR="00190DE5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the type of analysis used to reach their conclusion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are not explained</w:t>
            </w:r>
            <w:r w:rsidR="00190DE5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190DE5" w:rsidRPr="00A30FBF" w14:paraId="2C662545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4E52690D" w14:textId="5BF39E41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anousi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4A95026C" w14:textId="53542F12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 expected effects of the national school nutrition programme: Evidence from a case study in Cape Town, Western Ca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18AB5E3" w14:textId="339FBBA8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1709856" w14:textId="51E513A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/>
          </w:tcPr>
          <w:p w14:paraId="6790F108" w14:textId="3136EB12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3E7BBF49" w14:textId="133591EE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 study aim is clear, methods are</w:t>
            </w:r>
            <w:r w:rsidR="004337A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well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presented and barriers of the NSNP and solutions reported. However, several limitations </w:t>
            </w:r>
            <w:r w:rsidR="004337A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were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recorded or reported. </w:t>
            </w:r>
            <w:r w:rsidR="004337A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nalysis </w:t>
            </w:r>
            <w:r w:rsidR="004337A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s not described.</w:t>
            </w:r>
          </w:p>
        </w:tc>
      </w:tr>
      <w:tr w:rsidR="00190DE5" w:rsidRPr="00CF4FE5" w14:paraId="3F33606E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F175B54" w14:textId="37ED4FC2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ibanda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E178592" w14:textId="755A9729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n analysis of the implementation of the school supplementary feeding programme in Windhoek, Namib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176C2D26" w14:textId="2F6607E4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2C0CCF11" w14:textId="5C2FDE5C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0000"/>
          </w:tcPr>
          <w:p w14:paraId="027084DD" w14:textId="5D9341B8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31A5C2EA" w14:textId="747F965F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 overall text could be much clearer</w:t>
            </w:r>
            <w:r w:rsidR="004337A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with the methods clearly presented</w:t>
            </w:r>
            <w:r w:rsidR="00A72581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. </w:t>
            </w:r>
            <w:r w:rsidR="004337A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B</w:t>
            </w:r>
            <w:r w:rsidR="00A72581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ased on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ne focus group with eight participants</w:t>
            </w:r>
            <w:r w:rsidR="004337A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190DE5" w:rsidRPr="00A30FBF" w14:paraId="1E4DE139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DC76D10" w14:textId="11806430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ichala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16AFF9EC" w14:textId="1C6B3D0E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Food for education programme and prospects for multi-sectoral </w:t>
            </w:r>
            <w:r w:rsidR="00052A6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ins: experiences from Kazungula and Sinazon</w:t>
            </w:r>
            <w:r w:rsidR="00052A6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we distri</w:t>
            </w:r>
            <w:r w:rsidR="00052A65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ts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of Southern Zamb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81396FE" w14:textId="3479C0C8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22947A52" w14:textId="33725075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/>
          </w:tcPr>
          <w:p w14:paraId="352572EF" w14:textId="48BBCDC6" w:rsidR="00190DE5" w:rsidRPr="00F90793" w:rsidRDefault="00FF4F0F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78B6F7D0" w14:textId="6F562A24" w:rsidR="00190DE5" w:rsidRPr="00F90793" w:rsidRDefault="00F26127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ethods could be strengthened or reported more clearly. Results provide good insight and are well presented.</w:t>
            </w:r>
          </w:p>
        </w:tc>
      </w:tr>
      <w:tr w:rsidR="00190DE5" w:rsidRPr="00A30FBF" w14:paraId="7CDC5F48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0C308E26" w14:textId="2C55B212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ulemana et al.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3DC9F908" w14:textId="4857371F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 challenges and prospects of the school feeding programme in Northern Gha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08638EB6" w14:textId="0C512984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E6697AF" w14:textId="43855499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0000"/>
          </w:tcPr>
          <w:p w14:paraId="70D5FDEC" w14:textId="5EA6D64E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5C7B2F8F" w14:textId="66B03A61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There is a lack of transparency of methods. Unclear if primary data is presented, seems to be a summary of all interviews and focus groups. A table of study participants is not included (do not know how many from each category participated). </w:t>
            </w:r>
          </w:p>
        </w:tc>
      </w:tr>
      <w:tr w:rsidR="00190DE5" w:rsidRPr="00A30FBF" w14:paraId="566FD5F4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B819D1C" w14:textId="5E3108EC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Xie &amp; Brownell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675300F" w14:textId="57BDB388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utritious food procurement in cities in low and middle income countries case studies on Addis Ababa students feeding agency and Pune Sassoon General Hospital meal program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38C19713" w14:textId="74AB95E8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75CD95C1" w14:textId="6D0B3EFB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/>
          </w:tcPr>
          <w:p w14:paraId="6AF715DB" w14:textId="6DCEB58C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240E5F6E" w14:textId="69F679EE" w:rsidR="00190DE5" w:rsidRPr="00F90793" w:rsidRDefault="00190DE5" w:rsidP="00190DE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Key messages are easy to find and clear, but we don't know </w:t>
            </w:r>
            <w:r w:rsidR="00294CC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sources/participants</w:t>
            </w:r>
            <w:r w:rsidRPr="00F90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Limited number of interviews a</w:t>
            </w:r>
            <w:r w:rsidR="00294CC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</w:t>
            </w:r>
            <w:r w:rsidRPr="00F90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 limited number of types of respondents</w:t>
            </w:r>
          </w:p>
        </w:tc>
      </w:tr>
      <w:tr w:rsidR="00190DE5" w:rsidRPr="00A30FBF" w14:paraId="3D336063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183C8C6" w14:textId="54626816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ndaw &amp; Dayour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17BA31E4" w14:textId="047021A0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ffect of the national school feeding programme on pupils‟ enrolment, attendance and retention: A case study of Nyoglo of the Savelugu-Nantong Municipality, Ghana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D18C920" w14:textId="5CC6B77D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1AE8AD8A" w14:textId="637C155F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C000"/>
          </w:tcPr>
          <w:p w14:paraId="6B564399" w14:textId="67621E8D" w:rsidR="00190DE5" w:rsidRPr="00F90793" w:rsidRDefault="00FF4F0F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676C34D3" w14:textId="0E4EE631" w:rsidR="00190DE5" w:rsidRPr="00F90793" w:rsidRDefault="00FF4F0F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Detailed results presented, methods section and type of analysis used could be </w:t>
            </w:r>
            <w:r w:rsidR="00294CC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further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larified.</w:t>
            </w:r>
          </w:p>
        </w:tc>
      </w:tr>
      <w:tr w:rsidR="00190DE5" w:rsidRPr="00A30FBF" w14:paraId="429EE1EF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5F8ABC44" w14:textId="44355AFF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Zenebe et al.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686554BE" w14:textId="3BF956FC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chool feeding program has resulted in improved dietary diversity, nutritional status and class attendance of school childr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1270E746" w14:textId="678AC37B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</w:tcPr>
          <w:p w14:paraId="106531A3" w14:textId="2A4CD6D3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FF0000"/>
          </w:tcPr>
          <w:p w14:paraId="152DFF74" w14:textId="368D019B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20ADB253" w14:textId="2EAC3231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Qualitative findings not sufficiently reported.</w:t>
            </w:r>
          </w:p>
        </w:tc>
      </w:tr>
      <w:tr w:rsidR="00190DE5" w:rsidRPr="00A30FBF" w14:paraId="79C77CAC" w14:textId="77777777" w:rsidTr="008D7E5F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  <w:hideMark/>
          </w:tcPr>
          <w:p w14:paraId="5091945D" w14:textId="1CF2808B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>Gelli et al.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  <w:hideMark/>
          </w:tcPr>
          <w:p w14:paraId="7BF5A1ED" w14:textId="74927571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 school meals program implemented at scale in Ghana increases Height-for-Age during midchildhood in girls and in children from poor households: A cluster randomized tri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  <w:hideMark/>
          </w:tcPr>
          <w:p w14:paraId="195201C1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  <w:hideMark/>
          </w:tcPr>
          <w:p w14:paraId="7A19F7F1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. Quantitative randomized controlled tria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92D050"/>
          </w:tcPr>
          <w:p w14:paraId="5149C68B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reen</w:t>
            </w:r>
          </w:p>
          <w:p w14:paraId="1652B537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14:paraId="7DFEB5F9" w14:textId="6D0D8DCF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obust design</w:t>
            </w:r>
            <w:r w:rsidR="009842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, study well explained. Methods of analysis could be presented more clearly. </w:t>
            </w:r>
          </w:p>
          <w:p w14:paraId="2F981E19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190DE5" w:rsidRPr="00A30FBF" w14:paraId="6445DE4F" w14:textId="77777777" w:rsidTr="008D7E5F">
        <w:trPr>
          <w:trHeight w:val="64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6B948" w14:textId="6AB48684" w:rsidR="00190DE5" w:rsidRPr="00C21C7D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21C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n der Hoeven et al.</w:t>
            </w:r>
            <w:r w:rsidR="00EF7DB2" w:rsidRPr="00C21C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F0774" w14:textId="59CC33FA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ffect of African leafy vegetables on the micronutrient status of mildly deficient farm-school children in South Africa: A randomized controlled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CDB033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ED842B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. Quantitative randomized controlled trial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</w:tcPr>
          <w:p w14:paraId="3EF45830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7F8F0" w14:textId="2E568FE0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mall sample size</w:t>
            </w:r>
            <w:r w:rsidR="009842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with a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possibly high risk of </w:t>
            </w:r>
            <w:r w:rsidR="009842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sample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contamination since randomization was done at the individual level and since children </w:t>
            </w:r>
            <w:r w:rsidR="00A72581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te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meal</w:t>
            </w:r>
            <w:r w:rsidR="009842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in the same classroom.</w:t>
            </w:r>
          </w:p>
        </w:tc>
      </w:tr>
      <w:tr w:rsidR="00190DE5" w:rsidRPr="00A30FBF" w14:paraId="5B53DBFA" w14:textId="77777777" w:rsidTr="008D7E5F">
        <w:trPr>
          <w:trHeight w:val="64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E75B5" w14:textId="4A1214D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bizari et al.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2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A68802" w14:textId="582A1E92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ree senior high school lunch contributes to dietary quality of nonresidential students in Gha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BC73BD" w14:textId="77777777" w:rsidR="00190DE5" w:rsidRPr="00F90793" w:rsidRDefault="00190DE5" w:rsidP="00190DE5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110A6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. Quantitative non-randomiz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1D874DD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823D8" w14:textId="653FAAF3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Confounders reported and explanations of the beneficiaries </w:t>
            </w:r>
            <w:r w:rsidR="009842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re included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, but </w:t>
            </w:r>
            <w:r w:rsidR="009842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inding could be reported more clearly.</w:t>
            </w:r>
          </w:p>
        </w:tc>
      </w:tr>
      <w:tr w:rsidR="00190DE5" w:rsidRPr="00A30FBF" w14:paraId="6DF88A21" w14:textId="77777777" w:rsidTr="008D7E5F">
        <w:trPr>
          <w:trHeight w:val="64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2ADCBD" w14:textId="3F53609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salegn et al.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2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30D1B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ffect of school feeding program on the anthropometric and haemoglobin status of school children in Sidama region, Southern Ethiopia: a prospective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ACBD4" w14:textId="77777777" w:rsidR="00190DE5" w:rsidRPr="00F90793" w:rsidRDefault="00190DE5" w:rsidP="00190DE5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6A6A25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. Quantitative non-randomiz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D76D705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3C2E4" w14:textId="59C7F883" w:rsidR="00190DE5" w:rsidRPr="00F90793" w:rsidRDefault="00D644C2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sults are clearly presented, however there is an a</w:t>
            </w:r>
            <w:r w:rsidR="00190DE5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bsence of randomization and differences between intervention and control groups at baseline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190DE5" w:rsidRPr="00A30FBF" w14:paraId="5A9D17AC" w14:textId="77777777" w:rsidTr="008D7E5F">
        <w:trPr>
          <w:trHeight w:val="64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70CAF" w14:textId="39324790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eervoort et al.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E460E" w14:textId="04F59336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ffect of a school feeding programme on nutritional status and anaemia in an urban slum: A preliminary evaluation in Keny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E24E91" w14:textId="77777777" w:rsidR="00190DE5" w:rsidRPr="00F90793" w:rsidRDefault="00190DE5" w:rsidP="00190DE5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CF575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. Quantitative non-randomiz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B9148D1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3666D" w14:textId="3961DCEE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oorly reported results</w:t>
            </w:r>
            <w:r w:rsidR="00D644C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D644C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 study u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e</w:t>
            </w:r>
            <w:r w:rsidR="00D644C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a convenience sample, design is not pre-post</w:t>
            </w:r>
            <w:r w:rsidR="00D644C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and it is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hard to determine effect even with </w:t>
            </w:r>
            <w:r w:rsidR="00D644C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the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control group, as the intervention and control are not the same in terms of </w:t>
            </w:r>
            <w:r w:rsidR="00A72581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ociodemographic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and nutrition</w:t>
            </w:r>
            <w:r w:rsidR="00A72581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l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status, intervention is school feeding plus others</w:t>
            </w:r>
            <w:r w:rsidR="00D644C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making it difficult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D644C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 extrapolate to just school feeding; data collected for control and intervention was at different times; age may not be accurate.</w:t>
            </w:r>
          </w:p>
        </w:tc>
      </w:tr>
      <w:tr w:rsidR="00190DE5" w:rsidRPr="00A30FBF" w14:paraId="2FEF565A" w14:textId="77777777" w:rsidTr="008D7E5F">
        <w:trPr>
          <w:trHeight w:val="64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2048A" w14:textId="2341BF53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yela et al.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2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9500EA" w14:textId="79A63BCD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fluence of home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noBreakHyphen/>
              <w:t>grown school feeding on nutritional status of schoolchildren: Findings from South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noBreakHyphen/>
              <w:t>West Niger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10898" w14:textId="77777777" w:rsidR="00190DE5" w:rsidRPr="00F90793" w:rsidRDefault="00190DE5" w:rsidP="00190DE5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3852A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. Quantitative non-randomiz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62D85CD8" w14:textId="1F49112D" w:rsidR="00190DE5" w:rsidRPr="00F90793" w:rsidRDefault="00C21C7D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EBA57" w14:textId="6ABA836F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Paper is </w:t>
            </w:r>
            <w:r w:rsidR="00C21C7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well presented, but the statistical tests are not</w:t>
            </w:r>
            <w:r w:rsidR="007B218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clear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. </w:t>
            </w:r>
            <w:r w:rsidR="007B218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re is a high level of stunting at baseline, making it difficult to compare the programmes</w:t>
            </w:r>
            <w:r w:rsidR="00A30FB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’</w:t>
            </w:r>
            <w:r w:rsidR="007B218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success or lack thereof.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te that estimates may be due to different confounding variables associated with children starting school.</w:t>
            </w:r>
          </w:p>
        </w:tc>
      </w:tr>
      <w:tr w:rsidR="00190DE5" w:rsidRPr="00A30FBF" w14:paraId="7A6C8A8A" w14:textId="77777777" w:rsidTr="008D7E5F">
        <w:trPr>
          <w:trHeight w:val="64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D07DC2" w14:textId="1F09FFB6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aber et al.</w:t>
            </w:r>
            <w:r w:rsidR="00EF7DB2"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201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544C1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s the school food environment conducive to healthy eating in poorly resourced South African schools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B92AE" w14:textId="77777777" w:rsidR="00190DE5" w:rsidRPr="00F90793" w:rsidRDefault="00190DE5" w:rsidP="00190DE5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6ECA2" w14:textId="56CC88B0" w:rsidR="00190DE5" w:rsidRPr="00C21C7D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21C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 Quantitative descriptive (Non comparative stu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000F160" w14:textId="77777777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8A05B" w14:textId="591BB524" w:rsidR="00190DE5" w:rsidRPr="00F90793" w:rsidRDefault="00190DE5" w:rsidP="00190DE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ttempt to get views from many stakeholders, with broad representation in South Africa of poor schools across different geographical contexts</w:t>
            </w:r>
            <w:r w:rsidR="00D644C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but the sample size is small for food handlers and qualitative research methods seem more appropriat</w:t>
            </w:r>
            <w:r w:rsidR="00D644C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</w:t>
            </w:r>
            <w:r w:rsidRPr="00F9079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 As the research tools are not available it is hard to see how the questions were phrased and interpreted.</w:t>
            </w:r>
          </w:p>
        </w:tc>
      </w:tr>
    </w:tbl>
    <w:p w14:paraId="310BC2B3" w14:textId="77777777" w:rsidR="00B917F6" w:rsidRPr="00F90793" w:rsidRDefault="00B917F6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2B391C87" w14:textId="77777777" w:rsidR="00FB7F0B" w:rsidRPr="00F90793" w:rsidRDefault="00FB7F0B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0D680E63" w14:textId="77777777" w:rsidR="00E2668D" w:rsidRPr="00F90793" w:rsidRDefault="00E2668D">
      <w:pPr>
        <w:rPr>
          <w:rFonts w:asciiTheme="minorHAnsi" w:hAnsiTheme="minorHAnsi" w:cstheme="minorHAnsi"/>
          <w:sz w:val="20"/>
          <w:szCs w:val="20"/>
          <w:lang w:val="en-GB"/>
        </w:rPr>
      </w:pPr>
    </w:p>
    <w:sectPr w:rsidR="00E2668D" w:rsidRPr="00F90793" w:rsidSect="00B917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12B99"/>
    <w:multiLevelType w:val="hybridMultilevel"/>
    <w:tmpl w:val="7BAE3C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07673C"/>
    <w:multiLevelType w:val="hybridMultilevel"/>
    <w:tmpl w:val="D79C04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44691194">
    <w:abstractNumId w:val="0"/>
  </w:num>
  <w:num w:numId="2" w16cid:durableId="5028149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7F6"/>
    <w:rsid w:val="000066E0"/>
    <w:rsid w:val="000218EB"/>
    <w:rsid w:val="00031D83"/>
    <w:rsid w:val="00037F69"/>
    <w:rsid w:val="00052A65"/>
    <w:rsid w:val="0006720D"/>
    <w:rsid w:val="00067371"/>
    <w:rsid w:val="00076582"/>
    <w:rsid w:val="000928C9"/>
    <w:rsid w:val="00096B78"/>
    <w:rsid w:val="000A599B"/>
    <w:rsid w:val="000B4A76"/>
    <w:rsid w:val="000C792D"/>
    <w:rsid w:val="000E4C77"/>
    <w:rsid w:val="00100B4F"/>
    <w:rsid w:val="00143EE3"/>
    <w:rsid w:val="0014565A"/>
    <w:rsid w:val="001818E7"/>
    <w:rsid w:val="001856C7"/>
    <w:rsid w:val="00190DE5"/>
    <w:rsid w:val="001E5233"/>
    <w:rsid w:val="0020625D"/>
    <w:rsid w:val="00206C7B"/>
    <w:rsid w:val="00212F33"/>
    <w:rsid w:val="002152AA"/>
    <w:rsid w:val="00237E43"/>
    <w:rsid w:val="002461F6"/>
    <w:rsid w:val="002668D6"/>
    <w:rsid w:val="002742A6"/>
    <w:rsid w:val="00294CC0"/>
    <w:rsid w:val="002A776C"/>
    <w:rsid w:val="00300BC6"/>
    <w:rsid w:val="00303DF7"/>
    <w:rsid w:val="00320B5F"/>
    <w:rsid w:val="00332C15"/>
    <w:rsid w:val="0034663C"/>
    <w:rsid w:val="003466DE"/>
    <w:rsid w:val="00393094"/>
    <w:rsid w:val="00422EB1"/>
    <w:rsid w:val="00432627"/>
    <w:rsid w:val="004337A5"/>
    <w:rsid w:val="00460161"/>
    <w:rsid w:val="00470C82"/>
    <w:rsid w:val="00481A4D"/>
    <w:rsid w:val="004A08A1"/>
    <w:rsid w:val="004B28DB"/>
    <w:rsid w:val="004B71A1"/>
    <w:rsid w:val="00511A1A"/>
    <w:rsid w:val="0052284F"/>
    <w:rsid w:val="005464FD"/>
    <w:rsid w:val="00560013"/>
    <w:rsid w:val="00572D18"/>
    <w:rsid w:val="005825F5"/>
    <w:rsid w:val="00584461"/>
    <w:rsid w:val="00596D64"/>
    <w:rsid w:val="005A2ED6"/>
    <w:rsid w:val="005B4C4E"/>
    <w:rsid w:val="005C74EF"/>
    <w:rsid w:val="00676658"/>
    <w:rsid w:val="006810EE"/>
    <w:rsid w:val="006926C2"/>
    <w:rsid w:val="00696546"/>
    <w:rsid w:val="00696FC2"/>
    <w:rsid w:val="00697CFA"/>
    <w:rsid w:val="006A24D8"/>
    <w:rsid w:val="006A6FC3"/>
    <w:rsid w:val="006C1800"/>
    <w:rsid w:val="00702D5F"/>
    <w:rsid w:val="00711FBD"/>
    <w:rsid w:val="00733E18"/>
    <w:rsid w:val="00737377"/>
    <w:rsid w:val="007543D7"/>
    <w:rsid w:val="00761A6A"/>
    <w:rsid w:val="00786884"/>
    <w:rsid w:val="0079054D"/>
    <w:rsid w:val="007A64A2"/>
    <w:rsid w:val="007B2180"/>
    <w:rsid w:val="007F769E"/>
    <w:rsid w:val="00826674"/>
    <w:rsid w:val="00845941"/>
    <w:rsid w:val="00845F2B"/>
    <w:rsid w:val="008932E2"/>
    <w:rsid w:val="008B0BC6"/>
    <w:rsid w:val="008C5763"/>
    <w:rsid w:val="008D071C"/>
    <w:rsid w:val="008D2F9C"/>
    <w:rsid w:val="008D7E5F"/>
    <w:rsid w:val="008F1832"/>
    <w:rsid w:val="009220E9"/>
    <w:rsid w:val="00935456"/>
    <w:rsid w:val="0095124B"/>
    <w:rsid w:val="0098429C"/>
    <w:rsid w:val="009B499D"/>
    <w:rsid w:val="009D7A66"/>
    <w:rsid w:val="00A026EF"/>
    <w:rsid w:val="00A30EC4"/>
    <w:rsid w:val="00A30FBF"/>
    <w:rsid w:val="00A40F95"/>
    <w:rsid w:val="00A53363"/>
    <w:rsid w:val="00A72581"/>
    <w:rsid w:val="00AA35F6"/>
    <w:rsid w:val="00B83C77"/>
    <w:rsid w:val="00B917F6"/>
    <w:rsid w:val="00B9301B"/>
    <w:rsid w:val="00BC10D6"/>
    <w:rsid w:val="00BD38C8"/>
    <w:rsid w:val="00C21C7D"/>
    <w:rsid w:val="00C2725A"/>
    <w:rsid w:val="00C41412"/>
    <w:rsid w:val="00C440E0"/>
    <w:rsid w:val="00CA5826"/>
    <w:rsid w:val="00CD149F"/>
    <w:rsid w:val="00CF4FE5"/>
    <w:rsid w:val="00D12752"/>
    <w:rsid w:val="00D15E2E"/>
    <w:rsid w:val="00D43691"/>
    <w:rsid w:val="00D5222B"/>
    <w:rsid w:val="00D531AD"/>
    <w:rsid w:val="00D60CAA"/>
    <w:rsid w:val="00D644C2"/>
    <w:rsid w:val="00D92B57"/>
    <w:rsid w:val="00D92CC6"/>
    <w:rsid w:val="00DC0267"/>
    <w:rsid w:val="00DF78A2"/>
    <w:rsid w:val="00E152FF"/>
    <w:rsid w:val="00E2668D"/>
    <w:rsid w:val="00E42796"/>
    <w:rsid w:val="00E728A9"/>
    <w:rsid w:val="00E74612"/>
    <w:rsid w:val="00E92F96"/>
    <w:rsid w:val="00E95AE8"/>
    <w:rsid w:val="00EA248B"/>
    <w:rsid w:val="00EF5250"/>
    <w:rsid w:val="00EF7DB2"/>
    <w:rsid w:val="00F2414C"/>
    <w:rsid w:val="00F25EE2"/>
    <w:rsid w:val="00F26127"/>
    <w:rsid w:val="00F302B0"/>
    <w:rsid w:val="00F41A72"/>
    <w:rsid w:val="00F67575"/>
    <w:rsid w:val="00F84710"/>
    <w:rsid w:val="00F90793"/>
    <w:rsid w:val="00FB7F0B"/>
    <w:rsid w:val="00FE0304"/>
    <w:rsid w:val="00FF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71D622"/>
  <w15:chartTrackingRefBased/>
  <w15:docId w15:val="{3321AC90-6202-E24C-B3FD-C0E059343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F0B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2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D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D18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D18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styleId="ListParagraph">
    <w:name w:val="List Paragraph"/>
    <w:basedOn w:val="Normal"/>
    <w:uiPriority w:val="34"/>
    <w:qFormat/>
    <w:rsid w:val="008D07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0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16762">
              <w:marLeft w:val="0"/>
              <w:marRight w:val="0"/>
              <w:marTop w:val="0"/>
              <w:marBottom w:val="180"/>
              <w:divBdr>
                <w:top w:val="single" w:sz="6" w:space="18" w:color="DADCE0"/>
                <w:left w:val="single" w:sz="6" w:space="18" w:color="DADCE0"/>
                <w:bottom w:val="single" w:sz="6" w:space="18" w:color="DADCE0"/>
                <w:right w:val="single" w:sz="6" w:space="18" w:color="DADCE0"/>
              </w:divBdr>
              <w:divsChild>
                <w:div w:id="1260329785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dotted" w:sz="6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719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2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4</Pages>
  <Words>1807</Words>
  <Characters>10305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6</cp:revision>
  <dcterms:created xsi:type="dcterms:W3CDTF">2023-04-19T09:21:00Z</dcterms:created>
  <dcterms:modified xsi:type="dcterms:W3CDTF">2024-07-29T11:33:00Z</dcterms:modified>
</cp:coreProperties>
</file>